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352" w:rsidRPr="00A04F1C" w:rsidRDefault="00936352" w:rsidP="009363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04F1C">
        <w:rPr>
          <w:rFonts w:ascii="Times New Roman" w:hAnsi="Times New Roman" w:cs="Times New Roman"/>
          <w:sz w:val="24"/>
          <w:szCs w:val="24"/>
        </w:rPr>
        <w:t>: Comparison of adult (18 years of age and older) and pediatric patients</w:t>
      </w:r>
    </w:p>
    <w:tbl>
      <w:tblPr>
        <w:tblStyle w:val="TableGrid"/>
        <w:tblW w:w="9810" w:type="dxa"/>
        <w:tblInd w:w="-95" w:type="dxa"/>
        <w:tblLook w:val="04A0" w:firstRow="1" w:lastRow="0" w:firstColumn="1" w:lastColumn="0" w:noHBand="0" w:noVBand="1"/>
      </w:tblPr>
      <w:tblGrid>
        <w:gridCol w:w="1549"/>
        <w:gridCol w:w="1548"/>
        <w:gridCol w:w="1043"/>
        <w:gridCol w:w="1609"/>
        <w:gridCol w:w="1548"/>
        <w:gridCol w:w="1435"/>
        <w:gridCol w:w="1078"/>
      </w:tblGrid>
      <w:tr w:rsidR="00936352" w:rsidRPr="00A04F1C" w:rsidTr="00116EB6">
        <w:tc>
          <w:tcPr>
            <w:tcW w:w="1549" w:type="dxa"/>
            <w:tcBorders>
              <w:righ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diatric (n=26)</w:t>
            </w:r>
          </w:p>
        </w:tc>
        <w:tc>
          <w:tcPr>
            <w:tcW w:w="1043" w:type="dxa"/>
            <w:tcBorders>
              <w:lef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8" w:type="dxa"/>
            <w:tcBorders>
              <w:righ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nil"/>
              <w:righ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Adult</w:t>
            </w:r>
          </w:p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(n=7)</w:t>
            </w:r>
          </w:p>
        </w:tc>
        <w:tc>
          <w:tcPr>
            <w:tcW w:w="1078" w:type="dxa"/>
            <w:tcBorders>
              <w:left w:val="nil"/>
            </w:tcBorders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3.6±2.6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4.7±2.6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.8±1.3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9.9±1.3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1±15.4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2.9±12.8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1.8±6.6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82.4±6.8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2.8±16.2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7.1±15.6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0.5±25.7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9.1±25.1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0.9±3.7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1.6±4.4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4.3±7.5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5.8±7.8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1.1±7.4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2.9±7.3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SMM (kg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4.2±7.4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6.3±7.3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3.8±8.9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5.3±10.4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Body fat (%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9.0±10.8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2.4±10.9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2±0.09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3±0.1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RER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3±0.1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.3±0.2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37.2±61.3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41.1±60.5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Work (watts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21.4±47.1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07.3±49.4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2.0±11.2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8.8±12.5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HR (% pr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ted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1.1±11.2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69.4±11.2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41.0±712.4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757.2±748.1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l/min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546.0±645.6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74.9±754.3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0.8±8.0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0.6±9.2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l/kg/min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4±5.5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9±7.9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7.8±14.5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77.8±18.2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V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1.4±5.3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84.9±10.3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5.2±14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3.4±13.7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VAT (%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53.7±7.5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47.7±9.1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7.6±28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58±24.6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SBP (mmHg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70±17.1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66.9±21.1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99.7±0.9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99.5±1.1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Peak Sp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99.7±0.5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36352" w:rsidRPr="00A04F1C" w:rsidTr="00116EB6">
        <w:tc>
          <w:tcPr>
            <w:tcW w:w="154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2.2±4.8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31.9±7.7</w:t>
            </w:r>
          </w:p>
        </w:tc>
        <w:tc>
          <w:tcPr>
            <w:tcW w:w="1043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9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>VE/VCO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04F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lope</w:t>
            </w:r>
          </w:p>
        </w:tc>
        <w:tc>
          <w:tcPr>
            <w:tcW w:w="154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9.5±5</w:t>
            </w:r>
          </w:p>
        </w:tc>
        <w:tc>
          <w:tcPr>
            <w:tcW w:w="1435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25.7±3.7</w:t>
            </w:r>
          </w:p>
        </w:tc>
        <w:tc>
          <w:tcPr>
            <w:tcW w:w="1078" w:type="dxa"/>
          </w:tcPr>
          <w:p w:rsidR="00936352" w:rsidRPr="00A04F1C" w:rsidRDefault="00936352" w:rsidP="00116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F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936352" w:rsidRPr="00A04F1C" w:rsidRDefault="00936352" w:rsidP="009363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sz w:val="24"/>
          <w:szCs w:val="24"/>
        </w:rPr>
        <w:t xml:space="preserve">Data are presented as </w:t>
      </w:r>
      <w:proofErr w:type="spellStart"/>
      <w:r w:rsidRPr="00A04F1C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A04F1C">
        <w:rPr>
          <w:rFonts w:ascii="Times New Roman" w:hAnsi="Times New Roman" w:cs="Times New Roman"/>
          <w:sz w:val="24"/>
          <w:szCs w:val="24"/>
        </w:rPr>
        <w:t>. A paired t-test was performed to determine differences between paired data. A p value &lt;0.05 was considered significant</w:t>
      </w:r>
    </w:p>
    <w:p w:rsidR="00936352" w:rsidRPr="00A04F1C" w:rsidRDefault="00936352" w:rsidP="009363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sz w:val="24"/>
          <w:szCs w:val="24"/>
        </w:rPr>
        <w:t>Abbreviations: cm (centimeters), kg (kilogram), m (meters), BMI (body mass index), SMM (skeletal muscle mass), HR (heart rate), V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(oxygen consumption), VAT (ventilatory anaerobic threshold), SBP (systolic blood pressure), Sp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(oxygen saturation measured via pulse oximeter), VE/VCO</w:t>
      </w:r>
      <w:r w:rsidRPr="00A04F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4F1C">
        <w:rPr>
          <w:rFonts w:ascii="Times New Roman" w:hAnsi="Times New Roman" w:cs="Times New Roman"/>
          <w:sz w:val="24"/>
          <w:szCs w:val="24"/>
        </w:rPr>
        <w:t xml:space="preserve"> slope (minute ventilation/carbon dioxide production slope). </w:t>
      </w:r>
    </w:p>
    <w:p w:rsidR="00936352" w:rsidRPr="00A04F1C" w:rsidRDefault="00936352" w:rsidP="009363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F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6352" w:rsidRPr="00A04F1C" w:rsidRDefault="00936352" w:rsidP="009363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3BAF" w:rsidRDefault="00A03BAF">
      <w:bookmarkStart w:id="0" w:name="_GoBack"/>
      <w:bookmarkEnd w:id="0"/>
    </w:p>
    <w:sectPr w:rsidR="00A03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352"/>
    <w:rsid w:val="00936352"/>
    <w:rsid w:val="00A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8743E0-D1CC-4647-B54C-78DF24A0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9</Characters>
  <Application>Microsoft Office Word</Application>
  <DocSecurity>0</DocSecurity>
  <Lines>11</Lines>
  <Paragraphs>3</Paragraphs>
  <ScaleCrop>false</ScaleCrop>
  <Company>Cincinnati Children's Hospital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Adam</dc:creator>
  <cp:keywords/>
  <dc:description/>
  <cp:lastModifiedBy>Powell, Adam</cp:lastModifiedBy>
  <cp:revision>1</cp:revision>
  <dcterms:created xsi:type="dcterms:W3CDTF">2022-07-08T13:25:00Z</dcterms:created>
  <dcterms:modified xsi:type="dcterms:W3CDTF">2022-07-08T13:25:00Z</dcterms:modified>
</cp:coreProperties>
</file>